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0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101"/>
        <w:gridCol w:w="1275"/>
        <w:gridCol w:w="430"/>
        <w:gridCol w:w="988"/>
        <w:gridCol w:w="1284"/>
        <w:gridCol w:w="851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unction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ene family / group </w:t>
            </w:r>
            <w:r>
              <w:rPr>
                <w:rFonts w:cs="Arial" w:ascii="Arial" w:hAnsi="Arial"/>
                <w:sz w:val="16"/>
                <w:vertAlign w:val="superscript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me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G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osition [bp]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ecombination rate [cM/Mb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uster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ind w:left="113" w:right="113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ognition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GR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4746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57454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4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8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GR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8577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57825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4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8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GR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4745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58174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4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8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GR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7496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62515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11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GR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4432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31627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3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GR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4437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32483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2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GR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9697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69180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29E-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GR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9681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69260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28E-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GR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4704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55254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8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GR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1709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40749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10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GR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8995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63555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43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E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7052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70066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43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3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E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7068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70796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43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3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E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7586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07966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30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3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E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8096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88910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1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4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E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0363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55202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8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6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E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3079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55798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8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6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NB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5008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92897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5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NB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4144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63878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36E-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NB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6895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64155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35E-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C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4280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54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91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1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C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2736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83521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50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10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C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2727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83826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51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10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C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3829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84986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51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10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C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3212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2367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23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2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C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3921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9688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10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2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C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31962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2119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94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2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C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4099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2258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94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2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C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2789-PB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44635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53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3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C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7228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98917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33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3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C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7227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99675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33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3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C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2105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42223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3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7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C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8856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07833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6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C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4402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65084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37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C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887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7813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82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C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7422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71004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08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C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0345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69765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7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C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7000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26540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0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C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1335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55797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08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3686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113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81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1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2826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545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81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1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2839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651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81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1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3410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1772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14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2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2958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8922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91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2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5818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41180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54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3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6055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47220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52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3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7106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85787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38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3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7797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39321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19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3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7799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39427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19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3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9976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41401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9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6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1211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04134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2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7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4866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41659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8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_2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5358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8318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09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5378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3556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01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3244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9763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62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7011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25483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90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6834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00266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9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3086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36127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9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652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68048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8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656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68238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8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7763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28362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2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8431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37346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07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4500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05682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26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9134-PB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4509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19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6014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35540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02E-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4115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46166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8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5765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68342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60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2111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41598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04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500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82825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07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9095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98039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59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1372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609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14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1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1374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763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14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1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3950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6135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67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1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5335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48983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38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B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8642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47781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3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8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B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0359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9783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89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_1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B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9593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90193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5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_2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B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9500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35808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95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B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31832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02764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4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B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7579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66886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7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B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5550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68444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88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B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30280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97439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48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B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30281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97587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48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B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7668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93714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53E-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B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791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80951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12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B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889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81161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12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B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6788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72306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78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ind w:left="113" w:right="11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before="0" w:after="0"/>
              <w:ind w:left="113" w:right="113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gnalling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I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8477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65859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4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4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I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4793-PB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92032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1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4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I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6639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45158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3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5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I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8586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55861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4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8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I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8738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56242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4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8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I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8213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83620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7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8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I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8172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87235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8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8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I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3505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75757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8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_2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I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4920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42872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8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_2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I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5896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25836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47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_3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I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5909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26127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47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_3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I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9737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34178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92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_4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I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9733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34462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92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_4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I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1313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82902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99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_4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I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8557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4546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58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I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3117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4693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57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I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5390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30477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8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I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9377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36079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4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I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299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3529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62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I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4914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63994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3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I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4998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30570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77E-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I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9372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57250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73E-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I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102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40799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95E-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I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3066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86110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41E-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I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3318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87038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16E-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I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7996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13929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7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I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4316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23967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0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I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7432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76824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5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I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6705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78678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92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I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2056-PB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41720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04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I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2045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71217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12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I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6361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31442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5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I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6367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31893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5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I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5046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32283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5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rp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6717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58284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48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3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rp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7219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00556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32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3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rp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8137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24169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24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3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rp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4470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78521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1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7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rp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9453-PJ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74220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7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7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rp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9454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74464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7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7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rp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9455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74654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7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7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rp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9456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74839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7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7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rp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9460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75129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7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7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rp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2172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01259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9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7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rp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865-PB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01703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9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7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rp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859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01918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9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7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rp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857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02157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9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7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rp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8525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30264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6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_2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rp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6687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30622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6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_2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rp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342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78976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98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_4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rp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1331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67317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83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rp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4804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6344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5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rp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9334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82549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5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rp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7722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80958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5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rp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0956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99099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97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rp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0913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99427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24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rp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308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8121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59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rp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3801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01629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08E-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rp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6680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25222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38E-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rp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6663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25547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38E-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rp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2807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09762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25E-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ol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5490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93817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42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_3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ol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8241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08943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96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ol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7121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43926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2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ol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8595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69473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74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ol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8896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97971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83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ol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6890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20138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4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ol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7250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30248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2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ol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5528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29634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36E-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ol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149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46540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15E-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5848-PD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32095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5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4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e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5974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35101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49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_3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PZ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9196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62015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42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10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PZ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7104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87914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37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3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PZ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6134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16519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46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_3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PZ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4928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50738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6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PZ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9972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6942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27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ub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0520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48755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96E-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e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6794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41026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3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5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e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6667-PB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43826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3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5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e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1992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14332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38E-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yD8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2078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17205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1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8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m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5576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27858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32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a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4257-PB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63962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0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ind w:left="113" w:right="113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ffector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PO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8193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90841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8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8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PO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5779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75591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17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PO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2952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92539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81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E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365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31004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92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_4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E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367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31133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92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_4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E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878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31257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92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_4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E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373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31567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92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_4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M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4740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26302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9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9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M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0816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61382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8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9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M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0146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61554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8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9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M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8372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61740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8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9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M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32279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9790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04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_1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M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32283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9856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04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_1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M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0812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0036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04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_1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M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32274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1911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03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_1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M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32268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1967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03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_1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M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0810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5315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01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_1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M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385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91907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1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M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8175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27670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3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M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2763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73364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45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M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0794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73542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45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M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7629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72465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2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S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7863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88231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2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7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S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7788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89899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86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_3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S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8188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73437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0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S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5370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41286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98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S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8091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94378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3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S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4902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59886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5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S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7486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211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5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A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8293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80061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6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A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2284-PC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00393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2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A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2265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24909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5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33134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51696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6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_7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8238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55689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7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5123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13830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77E-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4345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26894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66E-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6303-P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42186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57E-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PGRP = Peptidoglycan recognition protein, TEP = Thioester-containing protein, GNBP = Gram negative binding protein, SCR = scavenger receptor, CTL = C-type lectin, GAL = Galectin, FBN = Fibrinogen, CLIP = Clip containing serine protease, Srpn = Serpins, Cact = Cactus, Pel = Pelle, SPZ = Spaetlzle, REL = relish, PPO = Prophenol oxidase, CEC = Cercropins, DEF = antimicrobial peptides, CASP = caspases, IAP = apoptosis inhibitory proteins, PAP = pre-apoptotic proteins</w:t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6T11:37:00Z</dcterms:created>
  <dc:creator>Maze</dc:creator>
  <dc:description/>
  <cp:keywords/>
  <dc:language>en-US</dc:language>
  <cp:lastModifiedBy>Maze</cp:lastModifiedBy>
  <dcterms:modified xsi:type="dcterms:W3CDTF">2008-07-06T11:45:00Z</dcterms:modified>
  <cp:revision>1</cp:revision>
  <dc:subject/>
  <dc:title/>
</cp:coreProperties>
</file>